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xed Matrix Carbon Molecular Sieve and Alumina (CMS-A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Membran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Yingjun So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avid K. W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Greg Birkett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ayde Marten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ikel C. Duk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imon Sma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João C. Diniz da Cos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he University of Queensland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Lab – Functional Interfacial Materials and Membranes Laboratory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School of Chemical Engineering, The University of Queensland, Brisbane Qld 4072, Australi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he University of Queensland, School of Chemical Engineering, The University of Queensland, Brisbane Qld 4072, Australi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cience and Engineering Faculty, Queensland University of Technology, Brisbane, Qld 4000, Australi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Institute for Sustainability and Innovation, Victoria University, Werribee, Vic 3030, Austral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39110" cy="212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96870" cy="2040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87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31795" cy="2041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79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– MS-TGA of the decomposition of the phenolic resin (a) </w:t>
      </w:r>
      <w:r>
        <w:rPr>
          <w:rFonts w:cs="Times New Roman" w:ascii="Times New Roman" w:hAnsi="Times New Roman"/>
          <w:szCs w:val="24"/>
        </w:rPr>
        <w:t>range of 16-46 amu,</w:t>
      </w:r>
      <w:r>
        <w:rPr>
          <w:rFonts w:cs="Times New Roman" w:ascii="Times New Roman" w:hAnsi="Times New Roman"/>
          <w:sz w:val="24"/>
          <w:szCs w:val="24"/>
        </w:rPr>
        <w:t xml:space="preserve"> (b) range of 49-89 amu, and (c) </w:t>
      </w:r>
      <w:r>
        <w:rPr>
          <w:rFonts w:cs="Times New Roman" w:ascii="Times New Roman" w:hAnsi="Times New Roman"/>
          <w:szCs w:val="24"/>
        </w:rPr>
        <w:t>range of 102-132 amu.</w:t>
      </w:r>
    </w:p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WWCaption"/>
        <w:rPr/>
      </w:pPr>
      <w:r>
        <w:rPr/>
        <w:t>Table S1</w:t>
      </w:r>
      <w:r>
        <w:rPr/>
        <w:t xml:space="preserve"> Vibrational assignment of </w:t>
      </w:r>
      <w:r>
        <w:rPr/>
        <w:t>phenol</w:t>
      </w:r>
      <w:r>
        <w:rPr/>
        <w:t>ic resin</w:t>
      </w:r>
      <w:r>
        <w:rPr/>
        <w:t xml:space="preserve"> [1].</w:t>
      </w:r>
    </w:p>
    <w:p>
      <w:pPr>
        <w:pStyle w:val="Normal"/>
        <w:rPr>
          <w:lang w:val="en-US" w:eastAsia="en-US" w:bidi="en-US"/>
        </w:rPr>
      </w:pPr>
      <w:r>
        <w:rPr>
          <w:lang w:val="en-US" w:eastAsia="en-US" w:bidi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2"/>
        <w:gridCol w:w="581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k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nctional group 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-1450 C=C ring stretching (1600, 1580, 1500, 1450 for standar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=C ring  stretching components indicate 1,2,4- disubstitution;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3 benzene ring double bond C=C</w:t>
            </w:r>
          </w:p>
        </w:tc>
      </w:tr>
      <w:tr>
        <w:trPr>
          <w:trHeight w:val="686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 ring stretching component 1,2,6 –disubstitution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tong sharp III ring stretching component1,4-</w:t>
            </w:r>
            <w:r>
              <w:rPr>
                <w:rFonts w:cs="Times New Roman" w:ascii="Times New Roman" w:hAnsi="Times New Roman"/>
              </w:rPr>
              <w:t xml:space="preserve"> or</w:t>
            </w:r>
            <w:r>
              <w:rPr>
                <w:rFonts w:cs="Times New Roman" w:ascii="Times New Roman" w:hAnsi="Times New Roman"/>
              </w:rPr>
              <w:t xml:space="preserve"> 1,2,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substitu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-1370 aliphatic deformation vibration;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8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5-1340 C-H bending of aliphatic bridge struct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5 C-H bending of aliphatic bridge structure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 C-H bending of Aliphatic ether</w:t>
            </w:r>
          </w:p>
        </w:tc>
      </w:tr>
      <w:tr>
        <w:trPr>
          <w:trHeight w:val="26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enolic OH in-plane deformation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-1000 C-O stretching of Phen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0, aromatic CO stretch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0-1230 C-O stretching of diphenyl ether(Ar- O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,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 typical of alky-phenol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O stretching of dipheyl ether structure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 1200 Diphenylene ether;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tching of phen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, Aromatic in-plane CH def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-1000 CO of 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0, Aromatic in-plane CH def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iable aliphatic CH2 w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reliable aliphatic CH2 wag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-680 CH out of plane vibration varied with substitu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omatic C-H wagging modes:  strong band near 820cm-1 for 1,4 and 1,2,4 substitutions </w:t>
            </w:r>
          </w:p>
        </w:tc>
      </w:tr>
      <w:tr>
        <w:trPr>
          <w:trHeight w:val="1067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matic C-H wagging modes:  780-740 (strong )1,2 and 1,2,6 substitution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-754 aromatic C-H bending fingerprin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H out of plane vibration of phen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/>
        <w:ind w:left="426" w:hanging="426"/>
        <w:rPr/>
      </w:pPr>
      <w:r>
        <w:rPr>
          <w:szCs w:val="24"/>
        </w:rPr>
        <w:t>G. Socrates, Infrared and Raman characteristics group frequencies: Tables and charts, 2001 John Wiley &amp; Sons Ltd., West Sussex.</w:t>
      </w:r>
    </w:p>
    <w:sectPr>
      <w:footerReference w:type="default" r:id="rId5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lang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FooterChar">
    <w:name w:val="Footer Char"/>
    <w:qFormat/>
    <w:rPr>
      <w:rFonts w:eastAsia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sz w:val="24"/>
      <w:lang w:val="en-US" w:bidi="en-US"/>
    </w:rPr>
  </w:style>
  <w:style w:type="paragraph" w:styleId="WWCaption">
    <w:name w:val="WW-Caption"/>
    <w:basedOn w:val="Normal"/>
    <w:next w:val="Normal"/>
    <w:qFormat/>
    <w:pPr>
      <w:keepNext w:val="true"/>
      <w:autoSpaceDE w:val="false"/>
      <w:spacing w:lineRule="auto" w:line="240" w:before="0" w:after="0"/>
      <w:jc w:val="both"/>
    </w:pPr>
    <w:rPr>
      <w:rFonts w:ascii="Times New Roman" w:hAnsi="Times New Roman" w:eastAsia="SimSun;宋体" w:cs="Times New Roman"/>
      <w:bCs/>
      <w:color w:val="000000"/>
      <w:sz w:val="24"/>
      <w:szCs w:val="24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1:11:00Z</dcterms:created>
  <dc:creator>Joe da Costa</dc:creator>
  <dc:description/>
  <cp:keywords/>
  <dc:language>en-US</dc:language>
  <cp:lastModifiedBy>Joe Da Costa</cp:lastModifiedBy>
  <dcterms:modified xsi:type="dcterms:W3CDTF">2016-06-22T22:20:00Z</dcterms:modified>
  <cp:revision>4</cp:revision>
  <dc:subject/>
  <dc:title/>
</cp:coreProperties>
</file>